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4"/>
        <w:gridCol w:w="2100"/>
        <w:gridCol w:w="1417"/>
        <w:gridCol w:w="2681"/>
      </w:tblGrid>
      <w:tr w:rsidR="006D3909" w:rsidRPr="006D3909" w14:paraId="028D9616" w14:textId="77777777" w:rsidTr="006D3909">
        <w:tc>
          <w:tcPr>
            <w:tcW w:w="3424" w:type="dxa"/>
          </w:tcPr>
          <w:p w14:paraId="399C8666" w14:textId="529B1AF5" w:rsidR="006D3909" w:rsidRPr="006D3909" w:rsidRDefault="006D3909">
            <w:pPr>
              <w:rPr>
                <w:b/>
                <w:bCs/>
                <w:szCs w:val="22"/>
              </w:rPr>
            </w:pPr>
            <w:r w:rsidRPr="006D3909">
              <w:rPr>
                <w:b/>
                <w:bCs/>
                <w:szCs w:val="22"/>
              </w:rPr>
              <w:t>Antibody</w:t>
            </w:r>
          </w:p>
        </w:tc>
        <w:tc>
          <w:tcPr>
            <w:tcW w:w="2100" w:type="dxa"/>
          </w:tcPr>
          <w:p w14:paraId="44DCDBFC" w14:textId="62655535" w:rsidR="006D3909" w:rsidRPr="006D3909" w:rsidRDefault="006D3909">
            <w:pPr>
              <w:rPr>
                <w:b/>
                <w:bCs/>
                <w:szCs w:val="22"/>
              </w:rPr>
            </w:pPr>
            <w:r w:rsidRPr="006D3909">
              <w:rPr>
                <w:b/>
                <w:bCs/>
                <w:szCs w:val="22"/>
              </w:rPr>
              <w:t>Species</w:t>
            </w:r>
          </w:p>
        </w:tc>
        <w:tc>
          <w:tcPr>
            <w:tcW w:w="1417" w:type="dxa"/>
          </w:tcPr>
          <w:p w14:paraId="67F01FB9" w14:textId="59EDEDD7" w:rsidR="006D3909" w:rsidRPr="006D3909" w:rsidRDefault="006D3909">
            <w:pPr>
              <w:rPr>
                <w:b/>
                <w:bCs/>
                <w:szCs w:val="22"/>
              </w:rPr>
            </w:pPr>
            <w:r w:rsidRPr="006D3909">
              <w:rPr>
                <w:b/>
                <w:bCs/>
                <w:szCs w:val="22"/>
              </w:rPr>
              <w:t>Dilution</w:t>
            </w:r>
          </w:p>
        </w:tc>
        <w:tc>
          <w:tcPr>
            <w:tcW w:w="2681" w:type="dxa"/>
          </w:tcPr>
          <w:p w14:paraId="01FDD97F" w14:textId="559C9ABD" w:rsidR="006D3909" w:rsidRPr="006D3909" w:rsidRDefault="006D3909">
            <w:pPr>
              <w:rPr>
                <w:b/>
                <w:bCs/>
                <w:szCs w:val="22"/>
              </w:rPr>
            </w:pPr>
            <w:r w:rsidRPr="006D3909">
              <w:rPr>
                <w:b/>
                <w:bCs/>
                <w:szCs w:val="22"/>
              </w:rPr>
              <w:t>Manufacturer</w:t>
            </w:r>
          </w:p>
        </w:tc>
      </w:tr>
      <w:tr w:rsidR="006D3909" w:rsidRPr="006D3909" w14:paraId="10B04E6A" w14:textId="77777777" w:rsidTr="006D3909">
        <w:tc>
          <w:tcPr>
            <w:tcW w:w="3424" w:type="dxa"/>
          </w:tcPr>
          <w:p w14:paraId="0CC37F46" w14:textId="2942ECA1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FGFR2 (D4L2V)</w:t>
            </w:r>
          </w:p>
        </w:tc>
        <w:tc>
          <w:tcPr>
            <w:tcW w:w="2100" w:type="dxa"/>
          </w:tcPr>
          <w:p w14:paraId="42F64A29" w14:textId="10BD4D0F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Rabbit IgG</w:t>
            </w:r>
          </w:p>
        </w:tc>
        <w:tc>
          <w:tcPr>
            <w:tcW w:w="1417" w:type="dxa"/>
          </w:tcPr>
          <w:p w14:paraId="7D87DFC6" w14:textId="4BF41144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400</w:t>
            </w:r>
          </w:p>
        </w:tc>
        <w:tc>
          <w:tcPr>
            <w:tcW w:w="2681" w:type="dxa"/>
          </w:tcPr>
          <w:p w14:paraId="60A0B799" w14:textId="0FAA8B7C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Cell signalling technology</w:t>
            </w:r>
          </w:p>
        </w:tc>
      </w:tr>
      <w:tr w:rsidR="006D3909" w:rsidRPr="006D3909" w14:paraId="12A29406" w14:textId="77777777" w:rsidTr="006D3909">
        <w:tc>
          <w:tcPr>
            <w:tcW w:w="3424" w:type="dxa"/>
          </w:tcPr>
          <w:p w14:paraId="56BCE637" w14:textId="1C7E02ED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FGFR1 (M17A3)</w:t>
            </w:r>
          </w:p>
        </w:tc>
        <w:tc>
          <w:tcPr>
            <w:tcW w:w="2100" w:type="dxa"/>
          </w:tcPr>
          <w:p w14:paraId="27D89E2E" w14:textId="1085BF97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Mouse IgG2b</w:t>
            </w:r>
          </w:p>
        </w:tc>
        <w:tc>
          <w:tcPr>
            <w:tcW w:w="1417" w:type="dxa"/>
          </w:tcPr>
          <w:p w14:paraId="3C390827" w14:textId="6D474D02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100</w:t>
            </w:r>
          </w:p>
        </w:tc>
        <w:tc>
          <w:tcPr>
            <w:tcW w:w="2681" w:type="dxa"/>
          </w:tcPr>
          <w:p w14:paraId="72FA97E8" w14:textId="1CB5D397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Novus biologicals</w:t>
            </w:r>
          </w:p>
        </w:tc>
      </w:tr>
      <w:tr w:rsidR="006D3909" w:rsidRPr="006D3909" w14:paraId="38E67924" w14:textId="77777777" w:rsidTr="006D3909">
        <w:tc>
          <w:tcPr>
            <w:tcW w:w="3424" w:type="dxa"/>
          </w:tcPr>
          <w:p w14:paraId="02155DA9" w14:textId="431DAB6E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 xml:space="preserve">FGFR1 (D8E4) </w:t>
            </w:r>
          </w:p>
        </w:tc>
        <w:tc>
          <w:tcPr>
            <w:tcW w:w="2100" w:type="dxa"/>
          </w:tcPr>
          <w:p w14:paraId="08B6C7B5" w14:textId="1E22E2F0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Rabbit IgG</w:t>
            </w:r>
          </w:p>
        </w:tc>
        <w:tc>
          <w:tcPr>
            <w:tcW w:w="1417" w:type="dxa"/>
          </w:tcPr>
          <w:p w14:paraId="67181DC8" w14:textId="63622C14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  <w:lang w:val="en-US"/>
              </w:rPr>
              <w:t>1:400</w:t>
            </w:r>
          </w:p>
        </w:tc>
        <w:tc>
          <w:tcPr>
            <w:tcW w:w="2681" w:type="dxa"/>
          </w:tcPr>
          <w:p w14:paraId="233B66E1" w14:textId="0682FC89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Cell signalling technology</w:t>
            </w:r>
          </w:p>
        </w:tc>
      </w:tr>
      <w:tr w:rsidR="006D3909" w:rsidRPr="006D3909" w14:paraId="2B7B6434" w14:textId="77777777" w:rsidTr="006D3909">
        <w:tc>
          <w:tcPr>
            <w:tcW w:w="3424" w:type="dxa"/>
          </w:tcPr>
          <w:p w14:paraId="4F558E34" w14:textId="6AC009C6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Nestin (NES7847983)</w:t>
            </w:r>
          </w:p>
        </w:tc>
        <w:tc>
          <w:tcPr>
            <w:tcW w:w="2100" w:type="dxa"/>
          </w:tcPr>
          <w:p w14:paraId="203D3EC7" w14:textId="0744017D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Mouse IgG</w:t>
            </w:r>
          </w:p>
        </w:tc>
        <w:tc>
          <w:tcPr>
            <w:tcW w:w="1417" w:type="dxa"/>
          </w:tcPr>
          <w:p w14:paraId="689E229F" w14:textId="4841D9E6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1000</w:t>
            </w:r>
          </w:p>
        </w:tc>
        <w:tc>
          <w:tcPr>
            <w:tcW w:w="2681" w:type="dxa"/>
          </w:tcPr>
          <w:p w14:paraId="15A30ECC" w14:textId="6A1EBB7B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Aves lab, inc.</w:t>
            </w:r>
          </w:p>
        </w:tc>
      </w:tr>
      <w:tr w:rsidR="006D3909" w:rsidRPr="006D3909" w14:paraId="11B5F51E" w14:textId="77777777" w:rsidTr="006D3909">
        <w:tc>
          <w:tcPr>
            <w:tcW w:w="3424" w:type="dxa"/>
          </w:tcPr>
          <w:p w14:paraId="37BFEC4B" w14:textId="63B01070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Vimentin (CPCA-Vim)</w:t>
            </w:r>
          </w:p>
        </w:tc>
        <w:tc>
          <w:tcPr>
            <w:tcW w:w="2100" w:type="dxa"/>
          </w:tcPr>
          <w:p w14:paraId="58D8C513" w14:textId="025556C4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 xml:space="preserve">Chicken </w:t>
            </w:r>
            <w:proofErr w:type="spellStart"/>
            <w:r w:rsidRPr="006D3909">
              <w:rPr>
                <w:szCs w:val="22"/>
              </w:rPr>
              <w:t>IgY</w:t>
            </w:r>
            <w:proofErr w:type="spellEnd"/>
          </w:p>
        </w:tc>
        <w:tc>
          <w:tcPr>
            <w:tcW w:w="1417" w:type="dxa"/>
          </w:tcPr>
          <w:p w14:paraId="0F0D3CDA" w14:textId="1EEE59F9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5000</w:t>
            </w:r>
          </w:p>
        </w:tc>
        <w:tc>
          <w:tcPr>
            <w:tcW w:w="2681" w:type="dxa"/>
          </w:tcPr>
          <w:p w14:paraId="09E42D99" w14:textId="126FBCF0" w:rsidR="006D3909" w:rsidRPr="006D3909" w:rsidRDefault="006D3909" w:rsidP="006D3909">
            <w:pPr>
              <w:rPr>
                <w:szCs w:val="22"/>
              </w:rPr>
            </w:pPr>
            <w:proofErr w:type="spellStart"/>
            <w:r w:rsidRPr="006D3909">
              <w:rPr>
                <w:szCs w:val="22"/>
              </w:rPr>
              <w:t>Encor</w:t>
            </w:r>
            <w:proofErr w:type="spellEnd"/>
            <w:r w:rsidRPr="006D3909">
              <w:rPr>
                <w:szCs w:val="22"/>
              </w:rPr>
              <w:t xml:space="preserve"> biotechnology inc. </w:t>
            </w:r>
          </w:p>
        </w:tc>
      </w:tr>
      <w:tr w:rsidR="006D3909" w:rsidRPr="006D3909" w14:paraId="014C3912" w14:textId="77777777" w:rsidTr="006D3909">
        <w:tc>
          <w:tcPr>
            <w:tcW w:w="3424" w:type="dxa"/>
            <w:vAlign w:val="center"/>
          </w:tcPr>
          <w:p w14:paraId="0C892BA9" w14:textId="662642B9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GAPDH (HRP conjugated)</w:t>
            </w:r>
          </w:p>
        </w:tc>
        <w:tc>
          <w:tcPr>
            <w:tcW w:w="2100" w:type="dxa"/>
            <w:vAlign w:val="center"/>
          </w:tcPr>
          <w:p w14:paraId="055CA8DF" w14:textId="7F8B3C11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Rabbit IgG</w:t>
            </w:r>
          </w:p>
        </w:tc>
        <w:tc>
          <w:tcPr>
            <w:tcW w:w="1417" w:type="dxa"/>
            <w:vAlign w:val="center"/>
          </w:tcPr>
          <w:p w14:paraId="4EC72883" w14:textId="1B8C5F20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10000</w:t>
            </w:r>
          </w:p>
        </w:tc>
        <w:tc>
          <w:tcPr>
            <w:tcW w:w="2681" w:type="dxa"/>
            <w:vAlign w:val="center"/>
          </w:tcPr>
          <w:p w14:paraId="4969F797" w14:textId="732A0758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Bio Rad</w:t>
            </w:r>
          </w:p>
        </w:tc>
      </w:tr>
      <w:tr w:rsidR="006D3909" w:rsidRPr="006D3909" w14:paraId="203D64E0" w14:textId="77777777" w:rsidTr="006D3909">
        <w:tc>
          <w:tcPr>
            <w:tcW w:w="3424" w:type="dxa"/>
          </w:tcPr>
          <w:p w14:paraId="7AA870B8" w14:textId="0167AF13" w:rsidR="006D3909" w:rsidRPr="006D3909" w:rsidRDefault="006D3909" w:rsidP="006D3909">
            <w:pPr>
              <w:spacing w:line="360" w:lineRule="auto"/>
              <w:rPr>
                <w:szCs w:val="22"/>
              </w:rPr>
            </w:pPr>
            <w:r w:rsidRPr="006D3909">
              <w:rPr>
                <w:szCs w:val="22"/>
              </w:rPr>
              <w:t>Alexa 488</w:t>
            </w:r>
            <w:r>
              <w:rPr>
                <w:szCs w:val="22"/>
              </w:rPr>
              <w:t xml:space="preserve"> </w:t>
            </w:r>
            <w:r w:rsidRPr="006D3909">
              <w:rPr>
                <w:szCs w:val="22"/>
              </w:rPr>
              <w:t>(A11039)</w:t>
            </w:r>
          </w:p>
        </w:tc>
        <w:tc>
          <w:tcPr>
            <w:tcW w:w="2100" w:type="dxa"/>
          </w:tcPr>
          <w:p w14:paraId="2AF9315D" w14:textId="30653119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Goat anti-</w:t>
            </w:r>
            <w:r>
              <w:rPr>
                <w:szCs w:val="22"/>
              </w:rPr>
              <w:t>c</w:t>
            </w:r>
            <w:r w:rsidRPr="006D3909">
              <w:rPr>
                <w:szCs w:val="22"/>
              </w:rPr>
              <w:t xml:space="preserve">hicken </w:t>
            </w:r>
            <w:proofErr w:type="spellStart"/>
            <w:r w:rsidRPr="006D3909">
              <w:rPr>
                <w:szCs w:val="22"/>
              </w:rPr>
              <w:t>IgY</w:t>
            </w:r>
            <w:proofErr w:type="spellEnd"/>
          </w:p>
        </w:tc>
        <w:tc>
          <w:tcPr>
            <w:tcW w:w="1417" w:type="dxa"/>
          </w:tcPr>
          <w:p w14:paraId="34E793A1" w14:textId="11AF6DC5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500</w:t>
            </w:r>
          </w:p>
        </w:tc>
        <w:tc>
          <w:tcPr>
            <w:tcW w:w="2681" w:type="dxa"/>
          </w:tcPr>
          <w:p w14:paraId="33174EF9" w14:textId="1212D139" w:rsidR="006D3909" w:rsidRPr="006D3909" w:rsidRDefault="006D3909" w:rsidP="006D3909">
            <w:pPr>
              <w:rPr>
                <w:szCs w:val="22"/>
              </w:rPr>
            </w:pPr>
            <w:proofErr w:type="spellStart"/>
            <w:r w:rsidRPr="006D3909">
              <w:rPr>
                <w:szCs w:val="22"/>
              </w:rPr>
              <w:t>Thermo</w:t>
            </w:r>
            <w:proofErr w:type="spellEnd"/>
            <w:r w:rsidRPr="006D3909">
              <w:rPr>
                <w:szCs w:val="22"/>
              </w:rPr>
              <w:t xml:space="preserve"> Fisher Scientific</w:t>
            </w:r>
          </w:p>
        </w:tc>
      </w:tr>
      <w:tr w:rsidR="006D3909" w:rsidRPr="006D3909" w14:paraId="4F6D83F1" w14:textId="77777777" w:rsidTr="006D3909">
        <w:tc>
          <w:tcPr>
            <w:tcW w:w="3424" w:type="dxa"/>
          </w:tcPr>
          <w:p w14:paraId="4C3E4D7F" w14:textId="0A1C0E75" w:rsidR="006D3909" w:rsidRPr="006D3909" w:rsidRDefault="006D3909" w:rsidP="006D3909">
            <w:pPr>
              <w:spacing w:line="360" w:lineRule="auto"/>
              <w:rPr>
                <w:szCs w:val="22"/>
              </w:rPr>
            </w:pPr>
            <w:r w:rsidRPr="006D3909">
              <w:rPr>
                <w:szCs w:val="22"/>
              </w:rPr>
              <w:t>Alexa 488</w:t>
            </w:r>
            <w:r>
              <w:rPr>
                <w:szCs w:val="22"/>
              </w:rPr>
              <w:t xml:space="preserve"> </w:t>
            </w:r>
            <w:r w:rsidRPr="006D3909">
              <w:rPr>
                <w:szCs w:val="22"/>
              </w:rPr>
              <w:t>(A21202)</w:t>
            </w:r>
          </w:p>
        </w:tc>
        <w:tc>
          <w:tcPr>
            <w:tcW w:w="2100" w:type="dxa"/>
          </w:tcPr>
          <w:p w14:paraId="0D2FE758" w14:textId="6752A1A0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Donkey anti-</w:t>
            </w:r>
            <w:r>
              <w:rPr>
                <w:szCs w:val="22"/>
              </w:rPr>
              <w:t>m</w:t>
            </w:r>
            <w:r w:rsidRPr="006D3909">
              <w:rPr>
                <w:szCs w:val="22"/>
              </w:rPr>
              <w:t>ouse IgG</w:t>
            </w:r>
          </w:p>
        </w:tc>
        <w:tc>
          <w:tcPr>
            <w:tcW w:w="1417" w:type="dxa"/>
          </w:tcPr>
          <w:p w14:paraId="01CAC528" w14:textId="5B62F93A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500</w:t>
            </w:r>
          </w:p>
        </w:tc>
        <w:tc>
          <w:tcPr>
            <w:tcW w:w="2681" w:type="dxa"/>
          </w:tcPr>
          <w:p w14:paraId="5AFA4D1F" w14:textId="74C3E7DE" w:rsidR="006D3909" w:rsidRPr="006D3909" w:rsidRDefault="006D3909" w:rsidP="006D3909">
            <w:pPr>
              <w:rPr>
                <w:szCs w:val="22"/>
              </w:rPr>
            </w:pPr>
            <w:proofErr w:type="spellStart"/>
            <w:r w:rsidRPr="006D3909">
              <w:rPr>
                <w:szCs w:val="22"/>
              </w:rPr>
              <w:t>Thermo</w:t>
            </w:r>
            <w:proofErr w:type="spellEnd"/>
            <w:r w:rsidRPr="006D3909">
              <w:rPr>
                <w:szCs w:val="22"/>
              </w:rPr>
              <w:t xml:space="preserve"> Fisher Scientific</w:t>
            </w:r>
          </w:p>
        </w:tc>
      </w:tr>
      <w:tr w:rsidR="006D3909" w:rsidRPr="006D3909" w14:paraId="558F306B" w14:textId="77777777" w:rsidTr="006D3909">
        <w:tc>
          <w:tcPr>
            <w:tcW w:w="3424" w:type="dxa"/>
          </w:tcPr>
          <w:p w14:paraId="2792CE93" w14:textId="02DF6B1B" w:rsidR="006D3909" w:rsidRPr="006D3909" w:rsidRDefault="006D3909" w:rsidP="006D3909">
            <w:pPr>
              <w:spacing w:line="360" w:lineRule="auto"/>
              <w:rPr>
                <w:szCs w:val="22"/>
              </w:rPr>
            </w:pPr>
            <w:r w:rsidRPr="006D3909">
              <w:rPr>
                <w:szCs w:val="22"/>
              </w:rPr>
              <w:t>Alexa 594</w:t>
            </w:r>
            <w:r>
              <w:rPr>
                <w:szCs w:val="22"/>
              </w:rPr>
              <w:t xml:space="preserve"> </w:t>
            </w:r>
            <w:r w:rsidRPr="006D3909">
              <w:rPr>
                <w:szCs w:val="22"/>
              </w:rPr>
              <w:t>(A21207)</w:t>
            </w:r>
          </w:p>
        </w:tc>
        <w:tc>
          <w:tcPr>
            <w:tcW w:w="2100" w:type="dxa"/>
          </w:tcPr>
          <w:p w14:paraId="460BB777" w14:textId="2727789E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Donkey anti-</w:t>
            </w:r>
            <w:r>
              <w:rPr>
                <w:szCs w:val="22"/>
              </w:rPr>
              <w:t>r</w:t>
            </w:r>
            <w:r w:rsidRPr="006D3909">
              <w:rPr>
                <w:szCs w:val="22"/>
              </w:rPr>
              <w:t>abbit IgG</w:t>
            </w:r>
          </w:p>
        </w:tc>
        <w:tc>
          <w:tcPr>
            <w:tcW w:w="1417" w:type="dxa"/>
          </w:tcPr>
          <w:p w14:paraId="4A8A36CF" w14:textId="446FF035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500</w:t>
            </w:r>
          </w:p>
        </w:tc>
        <w:tc>
          <w:tcPr>
            <w:tcW w:w="2681" w:type="dxa"/>
            <w:vAlign w:val="center"/>
          </w:tcPr>
          <w:p w14:paraId="3365703A" w14:textId="2B1CF843" w:rsidR="006D3909" w:rsidRPr="006D3909" w:rsidRDefault="006D3909" w:rsidP="006D3909">
            <w:pPr>
              <w:rPr>
                <w:szCs w:val="22"/>
              </w:rPr>
            </w:pPr>
            <w:proofErr w:type="spellStart"/>
            <w:r w:rsidRPr="006D3909">
              <w:rPr>
                <w:szCs w:val="22"/>
              </w:rPr>
              <w:t>Thermo</w:t>
            </w:r>
            <w:proofErr w:type="spellEnd"/>
            <w:r w:rsidRPr="006D3909">
              <w:rPr>
                <w:szCs w:val="22"/>
              </w:rPr>
              <w:t xml:space="preserve"> Fisher Scientific</w:t>
            </w:r>
          </w:p>
        </w:tc>
      </w:tr>
      <w:tr w:rsidR="006D3909" w:rsidRPr="006D3909" w14:paraId="3F12A0F3" w14:textId="77777777" w:rsidTr="006D3909">
        <w:tc>
          <w:tcPr>
            <w:tcW w:w="3424" w:type="dxa"/>
          </w:tcPr>
          <w:p w14:paraId="4BF34D92" w14:textId="35E48DBD" w:rsidR="006D3909" w:rsidRPr="006D3909" w:rsidRDefault="006D3909" w:rsidP="006D3909">
            <w:pPr>
              <w:spacing w:line="360" w:lineRule="auto"/>
              <w:rPr>
                <w:szCs w:val="22"/>
              </w:rPr>
            </w:pPr>
            <w:r w:rsidRPr="006D3909">
              <w:rPr>
                <w:szCs w:val="22"/>
              </w:rPr>
              <w:t>Alexa 647</w:t>
            </w:r>
            <w:r>
              <w:rPr>
                <w:szCs w:val="22"/>
              </w:rPr>
              <w:t xml:space="preserve"> </w:t>
            </w:r>
            <w:r w:rsidRPr="006D3909">
              <w:rPr>
                <w:szCs w:val="22"/>
              </w:rPr>
              <w:t>(A21449)</w:t>
            </w:r>
          </w:p>
        </w:tc>
        <w:tc>
          <w:tcPr>
            <w:tcW w:w="2100" w:type="dxa"/>
          </w:tcPr>
          <w:p w14:paraId="4FF3BD78" w14:textId="4654EBEC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Goat anti-</w:t>
            </w:r>
            <w:r>
              <w:rPr>
                <w:szCs w:val="22"/>
              </w:rPr>
              <w:t>c</w:t>
            </w:r>
            <w:r w:rsidRPr="006D3909">
              <w:rPr>
                <w:szCs w:val="22"/>
              </w:rPr>
              <w:t xml:space="preserve">hicken </w:t>
            </w:r>
            <w:proofErr w:type="spellStart"/>
            <w:r w:rsidRPr="006D3909">
              <w:rPr>
                <w:szCs w:val="22"/>
              </w:rPr>
              <w:t>IgY</w:t>
            </w:r>
            <w:proofErr w:type="spellEnd"/>
          </w:p>
        </w:tc>
        <w:tc>
          <w:tcPr>
            <w:tcW w:w="1417" w:type="dxa"/>
          </w:tcPr>
          <w:p w14:paraId="54B87FDB" w14:textId="163B0574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500</w:t>
            </w:r>
          </w:p>
        </w:tc>
        <w:tc>
          <w:tcPr>
            <w:tcW w:w="2681" w:type="dxa"/>
          </w:tcPr>
          <w:p w14:paraId="450DD78A" w14:textId="714CE783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Thermo Fisher Scientific</w:t>
            </w:r>
          </w:p>
        </w:tc>
      </w:tr>
      <w:tr w:rsidR="006D3909" w:rsidRPr="006D3909" w14:paraId="37A67254" w14:textId="77777777" w:rsidTr="006D3909">
        <w:tc>
          <w:tcPr>
            <w:tcW w:w="3424" w:type="dxa"/>
          </w:tcPr>
          <w:p w14:paraId="4CC382EC" w14:textId="17C5D496" w:rsidR="006D3909" w:rsidRPr="006D3909" w:rsidRDefault="006D3909" w:rsidP="006D3909">
            <w:pPr>
              <w:spacing w:line="360" w:lineRule="auto"/>
              <w:rPr>
                <w:szCs w:val="22"/>
              </w:rPr>
            </w:pPr>
            <w:r w:rsidRPr="006D3909">
              <w:rPr>
                <w:szCs w:val="22"/>
              </w:rPr>
              <w:t>Alexa 647</w:t>
            </w:r>
            <w:r>
              <w:rPr>
                <w:szCs w:val="22"/>
              </w:rPr>
              <w:t xml:space="preserve"> </w:t>
            </w:r>
            <w:r w:rsidRPr="006D3909">
              <w:rPr>
                <w:szCs w:val="22"/>
              </w:rPr>
              <w:t>(A31573)</w:t>
            </w:r>
          </w:p>
        </w:tc>
        <w:tc>
          <w:tcPr>
            <w:tcW w:w="2100" w:type="dxa"/>
          </w:tcPr>
          <w:p w14:paraId="03826849" w14:textId="1D900406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Donkey anti-</w:t>
            </w:r>
            <w:r>
              <w:rPr>
                <w:szCs w:val="22"/>
              </w:rPr>
              <w:t>r</w:t>
            </w:r>
            <w:r w:rsidRPr="006D3909">
              <w:rPr>
                <w:szCs w:val="22"/>
              </w:rPr>
              <w:t>abbit IgG</w:t>
            </w:r>
          </w:p>
        </w:tc>
        <w:tc>
          <w:tcPr>
            <w:tcW w:w="1417" w:type="dxa"/>
          </w:tcPr>
          <w:p w14:paraId="3CE7761C" w14:textId="5332DD08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1:500</w:t>
            </w:r>
          </w:p>
        </w:tc>
        <w:tc>
          <w:tcPr>
            <w:tcW w:w="2681" w:type="dxa"/>
          </w:tcPr>
          <w:p w14:paraId="16AAF5DA" w14:textId="61565179" w:rsidR="006D3909" w:rsidRPr="006D3909" w:rsidRDefault="006D3909" w:rsidP="006D3909">
            <w:pPr>
              <w:rPr>
                <w:szCs w:val="22"/>
              </w:rPr>
            </w:pPr>
            <w:r w:rsidRPr="006D3909">
              <w:rPr>
                <w:szCs w:val="22"/>
              </w:rPr>
              <w:t>Life technologies</w:t>
            </w:r>
          </w:p>
        </w:tc>
      </w:tr>
    </w:tbl>
    <w:p w14:paraId="6085CD64" w14:textId="77777777" w:rsidR="004F19DC" w:rsidRDefault="004F19DC"/>
    <w:sectPr w:rsidR="004F19DC" w:rsidSect="00B62AD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909"/>
    <w:rsid w:val="00001119"/>
    <w:rsid w:val="00002490"/>
    <w:rsid w:val="00014943"/>
    <w:rsid w:val="00043BE9"/>
    <w:rsid w:val="0004607E"/>
    <w:rsid w:val="0005324E"/>
    <w:rsid w:val="00057423"/>
    <w:rsid w:val="00057F16"/>
    <w:rsid w:val="00075AC9"/>
    <w:rsid w:val="00091865"/>
    <w:rsid w:val="00097A39"/>
    <w:rsid w:val="000A2721"/>
    <w:rsid w:val="000B01AE"/>
    <w:rsid w:val="000B0BD7"/>
    <w:rsid w:val="0010417A"/>
    <w:rsid w:val="0011066B"/>
    <w:rsid w:val="00114125"/>
    <w:rsid w:val="00123A09"/>
    <w:rsid w:val="00135481"/>
    <w:rsid w:val="001438A1"/>
    <w:rsid w:val="00144F00"/>
    <w:rsid w:val="001461B4"/>
    <w:rsid w:val="001507A8"/>
    <w:rsid w:val="00153986"/>
    <w:rsid w:val="0015527C"/>
    <w:rsid w:val="0015565D"/>
    <w:rsid w:val="00156276"/>
    <w:rsid w:val="001562E0"/>
    <w:rsid w:val="00172A09"/>
    <w:rsid w:val="0017474F"/>
    <w:rsid w:val="001832F6"/>
    <w:rsid w:val="001A78B0"/>
    <w:rsid w:val="001B05F0"/>
    <w:rsid w:val="001B097C"/>
    <w:rsid w:val="001B1AC6"/>
    <w:rsid w:val="001B61CD"/>
    <w:rsid w:val="001C3CAE"/>
    <w:rsid w:val="001D3C06"/>
    <w:rsid w:val="001D6B7E"/>
    <w:rsid w:val="001E3CBA"/>
    <w:rsid w:val="001F776C"/>
    <w:rsid w:val="00202979"/>
    <w:rsid w:val="00214C0B"/>
    <w:rsid w:val="002A42CC"/>
    <w:rsid w:val="002A526B"/>
    <w:rsid w:val="002A6CB5"/>
    <w:rsid w:val="002D7641"/>
    <w:rsid w:val="002E7D04"/>
    <w:rsid w:val="002F5E68"/>
    <w:rsid w:val="003037DA"/>
    <w:rsid w:val="00310E4C"/>
    <w:rsid w:val="003313EB"/>
    <w:rsid w:val="00331DD4"/>
    <w:rsid w:val="003351E1"/>
    <w:rsid w:val="00336458"/>
    <w:rsid w:val="00344329"/>
    <w:rsid w:val="00360D08"/>
    <w:rsid w:val="00361490"/>
    <w:rsid w:val="00380529"/>
    <w:rsid w:val="00381942"/>
    <w:rsid w:val="00383E26"/>
    <w:rsid w:val="003876D1"/>
    <w:rsid w:val="00391A1E"/>
    <w:rsid w:val="00394917"/>
    <w:rsid w:val="003956D4"/>
    <w:rsid w:val="003A3890"/>
    <w:rsid w:val="003A64EF"/>
    <w:rsid w:val="003B01D7"/>
    <w:rsid w:val="003B0699"/>
    <w:rsid w:val="003B174E"/>
    <w:rsid w:val="003C17C8"/>
    <w:rsid w:val="003D3CE6"/>
    <w:rsid w:val="003E6DCA"/>
    <w:rsid w:val="0040128D"/>
    <w:rsid w:val="004016FD"/>
    <w:rsid w:val="0040197C"/>
    <w:rsid w:val="004048AA"/>
    <w:rsid w:val="0041587F"/>
    <w:rsid w:val="004250D5"/>
    <w:rsid w:val="00426EA4"/>
    <w:rsid w:val="00453FCA"/>
    <w:rsid w:val="0045790E"/>
    <w:rsid w:val="00476824"/>
    <w:rsid w:val="004826D9"/>
    <w:rsid w:val="004C00A5"/>
    <w:rsid w:val="004C631F"/>
    <w:rsid w:val="004D54C9"/>
    <w:rsid w:val="004E5724"/>
    <w:rsid w:val="004F19DC"/>
    <w:rsid w:val="00501921"/>
    <w:rsid w:val="00507177"/>
    <w:rsid w:val="005109C5"/>
    <w:rsid w:val="005179D2"/>
    <w:rsid w:val="00517BAF"/>
    <w:rsid w:val="005542A2"/>
    <w:rsid w:val="00556709"/>
    <w:rsid w:val="005714B0"/>
    <w:rsid w:val="00575985"/>
    <w:rsid w:val="00592897"/>
    <w:rsid w:val="005A0F3A"/>
    <w:rsid w:val="005B2A35"/>
    <w:rsid w:val="005E6B1B"/>
    <w:rsid w:val="005E7C0B"/>
    <w:rsid w:val="00606FE2"/>
    <w:rsid w:val="00610963"/>
    <w:rsid w:val="00620D3D"/>
    <w:rsid w:val="00627675"/>
    <w:rsid w:val="00630CC8"/>
    <w:rsid w:val="006325EA"/>
    <w:rsid w:val="00632B33"/>
    <w:rsid w:val="00635DF5"/>
    <w:rsid w:val="006375BD"/>
    <w:rsid w:val="006561CE"/>
    <w:rsid w:val="006631A5"/>
    <w:rsid w:val="006645CF"/>
    <w:rsid w:val="00681088"/>
    <w:rsid w:val="0068243E"/>
    <w:rsid w:val="00696643"/>
    <w:rsid w:val="006C0C7A"/>
    <w:rsid w:val="006C2E6A"/>
    <w:rsid w:val="006C7C08"/>
    <w:rsid w:val="006D1F37"/>
    <w:rsid w:val="006D3909"/>
    <w:rsid w:val="006D7328"/>
    <w:rsid w:val="006E6979"/>
    <w:rsid w:val="006F0EA9"/>
    <w:rsid w:val="006F7F26"/>
    <w:rsid w:val="00700894"/>
    <w:rsid w:val="0070315C"/>
    <w:rsid w:val="00703FBF"/>
    <w:rsid w:val="00717095"/>
    <w:rsid w:val="0074497A"/>
    <w:rsid w:val="00753D66"/>
    <w:rsid w:val="007644DB"/>
    <w:rsid w:val="00764BF3"/>
    <w:rsid w:val="007674E9"/>
    <w:rsid w:val="00770E10"/>
    <w:rsid w:val="00775D99"/>
    <w:rsid w:val="00780F9A"/>
    <w:rsid w:val="00787B43"/>
    <w:rsid w:val="007906FA"/>
    <w:rsid w:val="007A21F5"/>
    <w:rsid w:val="007A592B"/>
    <w:rsid w:val="007B3B3F"/>
    <w:rsid w:val="007C0F0E"/>
    <w:rsid w:val="007C3DC5"/>
    <w:rsid w:val="007E4C87"/>
    <w:rsid w:val="007E7C05"/>
    <w:rsid w:val="007E7F0C"/>
    <w:rsid w:val="007F048D"/>
    <w:rsid w:val="007F05BE"/>
    <w:rsid w:val="007F067D"/>
    <w:rsid w:val="00810946"/>
    <w:rsid w:val="00813D91"/>
    <w:rsid w:val="00826110"/>
    <w:rsid w:val="008273AC"/>
    <w:rsid w:val="0082768F"/>
    <w:rsid w:val="00830C04"/>
    <w:rsid w:val="00832D2C"/>
    <w:rsid w:val="008345A2"/>
    <w:rsid w:val="0083617E"/>
    <w:rsid w:val="008649BC"/>
    <w:rsid w:val="008724DC"/>
    <w:rsid w:val="00884D28"/>
    <w:rsid w:val="00885B5C"/>
    <w:rsid w:val="00890890"/>
    <w:rsid w:val="00891B21"/>
    <w:rsid w:val="008A099E"/>
    <w:rsid w:val="008A2A3D"/>
    <w:rsid w:val="008C36DB"/>
    <w:rsid w:val="008D397F"/>
    <w:rsid w:val="008D5230"/>
    <w:rsid w:val="008F0787"/>
    <w:rsid w:val="008F1FDC"/>
    <w:rsid w:val="008F4AEE"/>
    <w:rsid w:val="00907ED3"/>
    <w:rsid w:val="00912CC9"/>
    <w:rsid w:val="00915816"/>
    <w:rsid w:val="00925F4F"/>
    <w:rsid w:val="00927450"/>
    <w:rsid w:val="009300D3"/>
    <w:rsid w:val="009319CF"/>
    <w:rsid w:val="00933F6D"/>
    <w:rsid w:val="00936079"/>
    <w:rsid w:val="00937C48"/>
    <w:rsid w:val="00942440"/>
    <w:rsid w:val="00942940"/>
    <w:rsid w:val="009545D0"/>
    <w:rsid w:val="00954C2F"/>
    <w:rsid w:val="00977562"/>
    <w:rsid w:val="00987F5D"/>
    <w:rsid w:val="00994F99"/>
    <w:rsid w:val="009A1B1F"/>
    <w:rsid w:val="009D35C0"/>
    <w:rsid w:val="009E1116"/>
    <w:rsid w:val="009F37CF"/>
    <w:rsid w:val="00A114E9"/>
    <w:rsid w:val="00A30896"/>
    <w:rsid w:val="00A54C3A"/>
    <w:rsid w:val="00A62B4F"/>
    <w:rsid w:val="00A706A8"/>
    <w:rsid w:val="00A822FB"/>
    <w:rsid w:val="00A83448"/>
    <w:rsid w:val="00A93CBC"/>
    <w:rsid w:val="00AA1491"/>
    <w:rsid w:val="00AB31AE"/>
    <w:rsid w:val="00AD03F2"/>
    <w:rsid w:val="00AD1E1D"/>
    <w:rsid w:val="00AD647E"/>
    <w:rsid w:val="00AE0A04"/>
    <w:rsid w:val="00AE3A64"/>
    <w:rsid w:val="00AF71E1"/>
    <w:rsid w:val="00B02B14"/>
    <w:rsid w:val="00B03DB6"/>
    <w:rsid w:val="00B04B01"/>
    <w:rsid w:val="00B101E3"/>
    <w:rsid w:val="00B1386A"/>
    <w:rsid w:val="00B1475C"/>
    <w:rsid w:val="00B209F2"/>
    <w:rsid w:val="00B20EE1"/>
    <w:rsid w:val="00B2693A"/>
    <w:rsid w:val="00B308E9"/>
    <w:rsid w:val="00B378D2"/>
    <w:rsid w:val="00B379C7"/>
    <w:rsid w:val="00B41EC5"/>
    <w:rsid w:val="00B45A2D"/>
    <w:rsid w:val="00B50335"/>
    <w:rsid w:val="00B54FA7"/>
    <w:rsid w:val="00B56398"/>
    <w:rsid w:val="00B62AD6"/>
    <w:rsid w:val="00B65162"/>
    <w:rsid w:val="00B80DDE"/>
    <w:rsid w:val="00B82027"/>
    <w:rsid w:val="00B91795"/>
    <w:rsid w:val="00B93A16"/>
    <w:rsid w:val="00B9768A"/>
    <w:rsid w:val="00BA5100"/>
    <w:rsid w:val="00BA7141"/>
    <w:rsid w:val="00BC1C76"/>
    <w:rsid w:val="00BC2ED8"/>
    <w:rsid w:val="00BC5958"/>
    <w:rsid w:val="00BC6130"/>
    <w:rsid w:val="00BF1434"/>
    <w:rsid w:val="00BF5285"/>
    <w:rsid w:val="00BF6979"/>
    <w:rsid w:val="00C1109D"/>
    <w:rsid w:val="00C33CF3"/>
    <w:rsid w:val="00C4046E"/>
    <w:rsid w:val="00C43886"/>
    <w:rsid w:val="00C5377B"/>
    <w:rsid w:val="00C7677C"/>
    <w:rsid w:val="00C900FD"/>
    <w:rsid w:val="00CA0803"/>
    <w:rsid w:val="00CC337F"/>
    <w:rsid w:val="00CC4F96"/>
    <w:rsid w:val="00CD6CC0"/>
    <w:rsid w:val="00CE2EC7"/>
    <w:rsid w:val="00CE48B4"/>
    <w:rsid w:val="00CE4928"/>
    <w:rsid w:val="00CE54D7"/>
    <w:rsid w:val="00CE5E9E"/>
    <w:rsid w:val="00D02814"/>
    <w:rsid w:val="00D14123"/>
    <w:rsid w:val="00D350DA"/>
    <w:rsid w:val="00D42A0F"/>
    <w:rsid w:val="00D445BF"/>
    <w:rsid w:val="00D450FB"/>
    <w:rsid w:val="00D524BD"/>
    <w:rsid w:val="00D62F3E"/>
    <w:rsid w:val="00D6577E"/>
    <w:rsid w:val="00D66895"/>
    <w:rsid w:val="00D7358E"/>
    <w:rsid w:val="00D768D1"/>
    <w:rsid w:val="00D876F3"/>
    <w:rsid w:val="00DB1C84"/>
    <w:rsid w:val="00DC5909"/>
    <w:rsid w:val="00DD2ECC"/>
    <w:rsid w:val="00DE3445"/>
    <w:rsid w:val="00DF2DC3"/>
    <w:rsid w:val="00DF5271"/>
    <w:rsid w:val="00DF6A93"/>
    <w:rsid w:val="00E124C3"/>
    <w:rsid w:val="00E35755"/>
    <w:rsid w:val="00E40A7C"/>
    <w:rsid w:val="00E440FD"/>
    <w:rsid w:val="00E573C6"/>
    <w:rsid w:val="00E63ACB"/>
    <w:rsid w:val="00E83A12"/>
    <w:rsid w:val="00E905F0"/>
    <w:rsid w:val="00E91E01"/>
    <w:rsid w:val="00EB53C3"/>
    <w:rsid w:val="00EC15AC"/>
    <w:rsid w:val="00EC2948"/>
    <w:rsid w:val="00EC4645"/>
    <w:rsid w:val="00EC55BF"/>
    <w:rsid w:val="00ED583D"/>
    <w:rsid w:val="00EE0293"/>
    <w:rsid w:val="00EE1E61"/>
    <w:rsid w:val="00EE2814"/>
    <w:rsid w:val="00F118FD"/>
    <w:rsid w:val="00F128CD"/>
    <w:rsid w:val="00F46BFF"/>
    <w:rsid w:val="00F479DB"/>
    <w:rsid w:val="00F50FDE"/>
    <w:rsid w:val="00F5453C"/>
    <w:rsid w:val="00F569ED"/>
    <w:rsid w:val="00F62527"/>
    <w:rsid w:val="00F6521E"/>
    <w:rsid w:val="00F76A61"/>
    <w:rsid w:val="00F90558"/>
    <w:rsid w:val="00F96335"/>
    <w:rsid w:val="00FA49D5"/>
    <w:rsid w:val="00FB4C88"/>
    <w:rsid w:val="00FB5528"/>
    <w:rsid w:val="00FB64D2"/>
    <w:rsid w:val="00FC48BA"/>
    <w:rsid w:val="00FD071B"/>
    <w:rsid w:val="00FE1003"/>
    <w:rsid w:val="00FE1FE1"/>
    <w:rsid w:val="00FE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E9D43"/>
  <w15:chartTrackingRefBased/>
  <w15:docId w15:val="{0FCC2ADE-44ED-9E47-935F-09B44B635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iebzehnrubl</dc:creator>
  <cp:keywords/>
  <dc:description/>
  <cp:lastModifiedBy>Florian Siebzehnrubl</cp:lastModifiedBy>
  <cp:revision>3</cp:revision>
  <dcterms:created xsi:type="dcterms:W3CDTF">2022-11-16T15:36:00Z</dcterms:created>
  <dcterms:modified xsi:type="dcterms:W3CDTF">2023-07-27T18:34:00Z</dcterms:modified>
</cp:coreProperties>
</file>